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168" w:rsidRPr="00F319EA" w:rsidRDefault="00F319EA" w:rsidP="00FE4168">
      <w:pPr>
        <w:jc w:val="left"/>
        <w:rPr>
          <w:rFonts w:ascii="Times New Roman" w:hAnsi="Times New Roman"/>
          <w:sz w:val="20"/>
          <w:szCs w:val="20"/>
        </w:rPr>
      </w:pPr>
      <w:r w:rsidRPr="00FE4168">
        <w:rPr>
          <w:rFonts w:ascii="Times New Roman" w:hAnsi="Times New Roman"/>
          <w:b/>
          <w:sz w:val="20"/>
          <w:szCs w:val="20"/>
        </w:rPr>
        <w:t>S1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FE4168" w:rsidRPr="00FE4168">
        <w:rPr>
          <w:rFonts w:ascii="Times New Roman" w:hAnsi="Times New Roman"/>
          <w:b/>
          <w:sz w:val="20"/>
          <w:szCs w:val="20"/>
        </w:rPr>
        <w:t xml:space="preserve">Table. </w:t>
      </w:r>
      <w:r w:rsidR="00FE4168" w:rsidRPr="00F319EA">
        <w:rPr>
          <w:rFonts w:ascii="Times New Roman" w:hAnsi="Times New Roman"/>
          <w:sz w:val="20"/>
          <w:szCs w:val="20"/>
        </w:rPr>
        <w:t>Primers Used in This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649"/>
        <w:gridCol w:w="160"/>
        <w:gridCol w:w="6713"/>
      </w:tblGrid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87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 xml:space="preserve">Complementation test 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i/>
                <w:sz w:val="20"/>
                <w:szCs w:val="20"/>
              </w:rPr>
              <w:t>CPR1-</w:t>
            </w:r>
            <w:r w:rsidRPr="00FE4168">
              <w:rPr>
                <w:rFonts w:ascii="Times New Roman" w:hAnsi="Times New Roman"/>
                <w:sz w:val="20"/>
                <w:szCs w:val="20"/>
              </w:rPr>
              <w:t>PB</w:t>
            </w:r>
          </w:p>
        </w:tc>
        <w:tc>
          <w:tcPr>
            <w:tcW w:w="6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AAAAAAGCAGGCTTCcctcaactccactaggtg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i/>
                <w:sz w:val="20"/>
                <w:szCs w:val="20"/>
              </w:rPr>
              <w:t>CPR1-</w:t>
            </w:r>
            <w:r w:rsidRPr="00FE4168">
              <w:rPr>
                <w:rFonts w:ascii="Times New Roman" w:hAnsi="Times New Roman"/>
                <w:sz w:val="20"/>
                <w:szCs w:val="20"/>
              </w:rPr>
              <w:t>PB2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AGAAAGCTGGGTTCTTGTGCAGCTTTAGCTC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Genotypin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8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FE4168">
              <w:rPr>
                <w:rFonts w:ascii="Times New Roman" w:hAnsi="Times New Roman"/>
                <w:i/>
                <w:sz w:val="20"/>
                <w:szCs w:val="20"/>
              </w:rPr>
              <w:t>SALK_045148-R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FE4168">
              <w:rPr>
                <w:rFonts w:ascii="Times New Roman" w:hAnsi="Times New Roman"/>
                <w:i/>
                <w:sz w:val="20"/>
                <w:szCs w:val="20"/>
              </w:rPr>
              <w:t>SALK_045148-L</w:t>
            </w:r>
          </w:p>
        </w:tc>
        <w:tc>
          <w:tcPr>
            <w:tcW w:w="6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TgTgAgTAgCCTTgTCTTggg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kern w:val="0"/>
                <w:sz w:val="20"/>
                <w:szCs w:val="20"/>
              </w:rPr>
              <w:t>TTTCgTAAATTTTTACACAAAATCg</w:t>
            </w:r>
            <w:r w:rsidRPr="00FE4168" w:rsidDel="00677ECF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FE4168">
              <w:rPr>
                <w:rFonts w:ascii="Times New Roman" w:hAnsi="Times New Roman"/>
                <w:i/>
                <w:sz w:val="20"/>
                <w:szCs w:val="20"/>
              </w:rPr>
              <w:t>SALK_LBa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TGGTTCACGTAGTGGGCCATC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Overexpression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35S:CPR1-F</w:t>
            </w:r>
          </w:p>
        </w:tc>
        <w:tc>
          <w:tcPr>
            <w:tcW w:w="6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AAAAAAGCAGGCTTC</w:t>
            </w:r>
            <w:r w:rsidRPr="00FE4168">
              <w:rPr>
                <w:rFonts w:ascii="Times New Roman" w:hAnsi="Times New Roman"/>
                <w:kern w:val="0"/>
                <w:sz w:val="20"/>
                <w:szCs w:val="20"/>
              </w:rPr>
              <w:t>ATGGCGACGATTCCAATG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35S:CPR1-R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35S:∆FBA-P1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35S:∆FBA-P2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AGAAAGCTGGGTT</w:t>
            </w:r>
            <w:r w:rsidRPr="00FE4168">
              <w:rPr>
                <w:rFonts w:ascii="Times New Roman" w:hAnsi="Times New Roman"/>
                <w:kern w:val="0"/>
                <w:sz w:val="20"/>
                <w:szCs w:val="20"/>
              </w:rPr>
              <w:t>TAAGACCAGCTTGAATCCT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kern w:val="0"/>
                <w:sz w:val="20"/>
                <w:szCs w:val="20"/>
              </w:rPr>
              <w:t>CCTAGAAGACCTGGTCTTGTCTTGGGGTGTAAAG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TACACCCCAAGACAAGACCAGGTCTTCTAGGTAA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RT-PCR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6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GACGATTCCAATGGATATC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AAGAACGCGATGAAGATGA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GAACTCGTTGTGAGTAGC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TGCAGCTTTAGCTCCTGT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Yeast two hybridization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2AD-F</w:t>
            </w:r>
          </w:p>
        </w:tc>
        <w:tc>
          <w:tcPr>
            <w:tcW w:w="6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TATGATGGCGTCAAGGTTTATAAA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lastRenderedPageBreak/>
              <w:t>ROP2AD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AATTCCAAGAACGCGCAACGGTTCTT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4AD-F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TATGATGAGTGCTTCGAGGTTT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4AD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AATTCCAAGAACACGCAGCGGTT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6AD-F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TATGATGAGTGCTTCAAGGTTT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2AD-R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PR1BD-F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PR1BD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AATTCGAGTATAGAACAACCTTTC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T ATG ATGGCGACGATTCCAATGGATATCGTCAACG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GG ATC CTA TAAGACCAGCTTGAATCCTTTGGACAG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852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FE4168">
              <w:rPr>
                <w:rFonts w:ascii="Times New Roman" w:hAnsi="Times New Roman"/>
                <w:b/>
                <w:sz w:val="20"/>
                <w:szCs w:val="20"/>
              </w:rPr>
              <w:t>BiF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2-YN-F</w:t>
            </w:r>
          </w:p>
        </w:tc>
        <w:tc>
          <w:tcPr>
            <w:tcW w:w="68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AAAAAAGCAGGCTTCATGGCGTCAAGGTTTATAAAG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2-YN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AGAAAGCTGGGTTCAAGAACGCGCAACGGTTC</w:t>
            </w:r>
          </w:p>
        </w:tc>
      </w:tr>
      <w:tr w:rsidR="00FE4168" w:rsidRPr="00FE4168" w:rsidTr="00CA2998">
        <w:trPr>
          <w:trHeight w:val="367"/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4-YN-F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AAAAAAGCAGGCTTCATGAGTGCTTCGAGGTTTA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4-YN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AGAAAGCTGGGTTCAAGAACACGCAGCGGTT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6-YN-F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AAAAAAGCAGGCTTCATGAGTGCTTCAAGGTTTATC</w:t>
            </w:r>
          </w:p>
        </w:tc>
      </w:tr>
      <w:tr w:rsidR="00FE4168" w:rsidRPr="00FE4168" w:rsidTr="00CA2998">
        <w:trPr>
          <w:tblHeader/>
          <w:jc w:val="center"/>
        </w:trPr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ROP6-YN-R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PR1-YC-F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PR1-YC-R</w:t>
            </w:r>
          </w:p>
        </w:tc>
        <w:tc>
          <w:tcPr>
            <w:tcW w:w="687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CAAGAAAGCTGGGTTGAGTATAGAACAACCTTTCTG GGGGACAAGTTTGTACAAAAAAGCAGGCTTCATGGCGACGATTCCAATGG</w:t>
            </w:r>
          </w:p>
          <w:p w:rsidR="00FE4168" w:rsidRPr="00FE4168" w:rsidRDefault="00FE4168" w:rsidP="00CA299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E4168">
              <w:rPr>
                <w:rFonts w:ascii="Times New Roman" w:hAnsi="Times New Roman"/>
                <w:sz w:val="20"/>
                <w:szCs w:val="20"/>
              </w:rPr>
              <w:t>GGGGACCACTTTGTACAAGAAAGCTGGGTTTAAGACCAGCTTGAATCCT</w:t>
            </w:r>
          </w:p>
        </w:tc>
      </w:tr>
    </w:tbl>
    <w:p w:rsidR="00FE4168" w:rsidRPr="00FE4168" w:rsidRDefault="00FE4168">
      <w:pPr>
        <w:rPr>
          <w:rFonts w:ascii="Times New Roman" w:hAnsi="Times New Roman"/>
          <w:sz w:val="20"/>
          <w:szCs w:val="20"/>
        </w:rPr>
      </w:pPr>
    </w:p>
    <w:sectPr w:rsidR="00FE4168" w:rsidRPr="00FE4168" w:rsidSect="00067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29D8" w:rsidRDefault="00BE29D8" w:rsidP="00FE4168">
      <w:pPr>
        <w:spacing w:line="240" w:lineRule="auto"/>
      </w:pPr>
      <w:r>
        <w:separator/>
      </w:r>
    </w:p>
  </w:endnote>
  <w:endnote w:type="continuationSeparator" w:id="1">
    <w:p w:rsidR="00BE29D8" w:rsidRDefault="00BE29D8" w:rsidP="00FE4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29D8" w:rsidRDefault="00BE29D8" w:rsidP="00FE4168">
      <w:pPr>
        <w:spacing w:line="240" w:lineRule="auto"/>
      </w:pPr>
      <w:r>
        <w:separator/>
      </w:r>
    </w:p>
  </w:footnote>
  <w:footnote w:type="continuationSeparator" w:id="1">
    <w:p w:rsidR="00BE29D8" w:rsidRDefault="00BE29D8" w:rsidP="00FE41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5761E6"/>
    <w:multiLevelType w:val="hybridMultilevel"/>
    <w:tmpl w:val="059A3300"/>
    <w:lvl w:ilvl="0" w:tplc="DE0AD3A6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E4168"/>
    <w:rsid w:val="00051600"/>
    <w:rsid w:val="00067802"/>
    <w:rsid w:val="00096E99"/>
    <w:rsid w:val="000B03AE"/>
    <w:rsid w:val="0016108A"/>
    <w:rsid w:val="002325D9"/>
    <w:rsid w:val="004655CA"/>
    <w:rsid w:val="005331F9"/>
    <w:rsid w:val="005B605B"/>
    <w:rsid w:val="006350BF"/>
    <w:rsid w:val="006751EC"/>
    <w:rsid w:val="00702742"/>
    <w:rsid w:val="00814125"/>
    <w:rsid w:val="00972185"/>
    <w:rsid w:val="00A15DFC"/>
    <w:rsid w:val="00AA12AA"/>
    <w:rsid w:val="00B27A4D"/>
    <w:rsid w:val="00B3615A"/>
    <w:rsid w:val="00B71910"/>
    <w:rsid w:val="00BE29D8"/>
    <w:rsid w:val="00C359BF"/>
    <w:rsid w:val="00C85A04"/>
    <w:rsid w:val="00D46C98"/>
    <w:rsid w:val="00E3159C"/>
    <w:rsid w:val="00E329EA"/>
    <w:rsid w:val="00EB7601"/>
    <w:rsid w:val="00F1227E"/>
    <w:rsid w:val="00F319EA"/>
    <w:rsid w:val="00F63BAE"/>
    <w:rsid w:val="00FE4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168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E4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E41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E4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E41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E416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E4168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6350B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g</dc:creator>
  <cp:keywords/>
  <dc:description/>
  <cp:lastModifiedBy>hanbing</cp:lastModifiedBy>
  <cp:revision>18</cp:revision>
  <dcterms:created xsi:type="dcterms:W3CDTF">2014-12-19T00:49:00Z</dcterms:created>
  <dcterms:modified xsi:type="dcterms:W3CDTF">2015-04-18T02:18:00Z</dcterms:modified>
</cp:coreProperties>
</file>